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1C9F0" w14:textId="77777777" w:rsidR="00795C33" w:rsidRDefault="00795C33" w:rsidP="00795C33">
      <w:pPr>
        <w:spacing w:line="360" w:lineRule="auto"/>
        <w:jc w:val="both"/>
        <w:rPr>
          <w:rFonts w:ascii="Arial" w:hAnsi="Arial" w:cs="Arial"/>
        </w:rPr>
      </w:pPr>
    </w:p>
    <w:p w14:paraId="2B931BD0" w14:textId="77777777" w:rsidR="00706202" w:rsidRDefault="00706202" w:rsidP="00706202">
      <w:pPr>
        <w:spacing w:line="360" w:lineRule="auto"/>
        <w:jc w:val="both"/>
        <w:rPr>
          <w:rFonts w:ascii="Arial" w:hAnsi="Arial" w:cs="Arial"/>
        </w:rPr>
      </w:pPr>
      <w:r w:rsidRPr="002D6D03">
        <w:rPr>
          <w:rFonts w:ascii="Arial" w:hAnsi="Arial" w:cs="Arial"/>
          <w:b/>
          <w:bCs/>
        </w:rPr>
        <w:t>Table S1 –</w:t>
      </w:r>
      <w:r w:rsidRPr="002D6D03">
        <w:rPr>
          <w:rFonts w:ascii="Arial" w:hAnsi="Arial" w:cs="Arial"/>
        </w:rPr>
        <w:t xml:space="preserve"> Identity of </w:t>
      </w:r>
      <w:proofErr w:type="spellStart"/>
      <w:r w:rsidRPr="002D6D03">
        <w:rPr>
          <w:rFonts w:ascii="Arial" w:hAnsi="Arial" w:cs="Arial"/>
        </w:rPr>
        <w:t>Psa</w:t>
      </w:r>
      <w:proofErr w:type="spellEnd"/>
      <w:r w:rsidRPr="002D6D03">
        <w:rPr>
          <w:rFonts w:ascii="Arial" w:hAnsi="Arial" w:cs="Arial"/>
        </w:rPr>
        <w:t xml:space="preserve"> strains isolated in Portugal.</w:t>
      </w:r>
    </w:p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1572"/>
        <w:gridCol w:w="1830"/>
        <w:gridCol w:w="1276"/>
        <w:gridCol w:w="1843"/>
        <w:gridCol w:w="1276"/>
        <w:gridCol w:w="1229"/>
      </w:tblGrid>
      <w:tr w:rsidR="00795C33" w:rsidRPr="001648EE" w14:paraId="0AE3E9E6" w14:textId="77777777" w:rsidTr="007F26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72" w:type="dxa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8A2CCD7" w14:textId="77777777" w:rsidR="00795C33" w:rsidRPr="005D52BF" w:rsidRDefault="00795C33" w:rsidP="007F26B0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PT" w:eastAsia="pt-P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Isolate</w:t>
            </w:r>
          </w:p>
        </w:tc>
        <w:tc>
          <w:tcPr>
            <w:tcW w:w="18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8993C7A" w14:textId="77777777" w:rsidR="00795C33" w:rsidRPr="005D52BF" w:rsidRDefault="00795C33" w:rsidP="007F2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Host Plan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9B21580" w14:textId="77777777" w:rsidR="00795C33" w:rsidRPr="005D52BF" w:rsidRDefault="00795C33" w:rsidP="007F2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Cultivar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FEF88AC" w14:textId="77777777" w:rsidR="00795C33" w:rsidRPr="005D52BF" w:rsidRDefault="00795C33" w:rsidP="007F2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Origin Locat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35AF8AB" w14:textId="77777777" w:rsidR="00795C33" w:rsidRPr="005D52BF" w:rsidRDefault="00795C33" w:rsidP="007F2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Year of Isolation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40264DB" w14:textId="77777777" w:rsidR="00795C33" w:rsidRPr="005D52BF" w:rsidRDefault="00795C33" w:rsidP="007F26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Plant material</w:t>
            </w:r>
          </w:p>
        </w:tc>
      </w:tr>
      <w:tr w:rsidR="00795C33" w:rsidRPr="001648EE" w14:paraId="7CE1C957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single" w:sz="12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6490C2D7" w14:textId="77777777" w:rsidR="00795C33" w:rsidRPr="005D52BF" w:rsidRDefault="00795C33" w:rsidP="007F26B0">
            <w:pPr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AL114a</w:t>
            </w:r>
          </w:p>
        </w:tc>
        <w:tc>
          <w:tcPr>
            <w:tcW w:w="183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08FAB57" w14:textId="77777777" w:rsidR="00795C33" w:rsidRPr="005D52BF" w:rsidRDefault="00795C33" w:rsidP="007F26B0">
            <w:pPr>
              <w:ind w:right="-104" w:hanging="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  <w:t>Actinidia deliciosa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2ACFE66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Chieftain (♂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1A86813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PT - Amares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4AD4C49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2014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7546CE0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Leaf</w:t>
            </w:r>
          </w:p>
        </w:tc>
      </w:tr>
      <w:tr w:rsidR="00795C33" w:rsidRPr="001648EE" w14:paraId="7B9746E5" w14:textId="77777777" w:rsidTr="007F26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CF60FDA" w14:textId="77777777" w:rsidR="00795C33" w:rsidRPr="005D52BF" w:rsidRDefault="00795C33" w:rsidP="007F26B0">
            <w:pPr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AL114b</w:t>
            </w:r>
          </w:p>
        </w:tc>
        <w:tc>
          <w:tcPr>
            <w:tcW w:w="1830" w:type="dxa"/>
            <w:shd w:val="clear" w:color="auto" w:fill="auto"/>
            <w:vAlign w:val="center"/>
            <w:hideMark/>
          </w:tcPr>
          <w:p w14:paraId="06CB2B24" w14:textId="77777777" w:rsidR="00795C33" w:rsidRPr="005D52BF" w:rsidRDefault="00795C33" w:rsidP="007F26B0">
            <w:pPr>
              <w:ind w:right="-104" w:hanging="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  <w:t>A. delicios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42AAD1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Chieftain (♂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79FEA3F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PT - Amar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CEA2FF5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2014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5F3E7EE7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Leaf</w:t>
            </w:r>
          </w:p>
        </w:tc>
      </w:tr>
      <w:tr w:rsidR="00795C33" w:rsidRPr="001648EE" w14:paraId="5A131666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587BD5E" w14:textId="77777777" w:rsidR="00795C33" w:rsidRPr="005D52BF" w:rsidRDefault="00795C33" w:rsidP="007F26B0">
            <w:pPr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AL115</w:t>
            </w:r>
          </w:p>
        </w:tc>
        <w:tc>
          <w:tcPr>
            <w:tcW w:w="1830" w:type="dxa"/>
            <w:shd w:val="clear" w:color="auto" w:fill="auto"/>
            <w:vAlign w:val="center"/>
            <w:hideMark/>
          </w:tcPr>
          <w:p w14:paraId="7378BADA" w14:textId="77777777" w:rsidR="00795C33" w:rsidRPr="005D52BF" w:rsidRDefault="00795C33" w:rsidP="007F26B0">
            <w:pPr>
              <w:ind w:right="-104" w:hanging="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  <w:t>A. delicios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9A53933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Tsechelidis (♀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2904B0B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PT - Amar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49BC608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2014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6708DCFF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Leaf</w:t>
            </w:r>
          </w:p>
        </w:tc>
      </w:tr>
      <w:tr w:rsidR="00795C33" w:rsidRPr="001648EE" w14:paraId="539840CE" w14:textId="77777777" w:rsidTr="007F26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294F393F" w14:textId="77777777" w:rsidR="00795C33" w:rsidRPr="005D52BF" w:rsidRDefault="00795C33" w:rsidP="007F26B0">
            <w:pPr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AL116b</w:t>
            </w:r>
          </w:p>
        </w:tc>
        <w:tc>
          <w:tcPr>
            <w:tcW w:w="1830" w:type="dxa"/>
            <w:shd w:val="clear" w:color="auto" w:fill="auto"/>
            <w:vAlign w:val="center"/>
            <w:hideMark/>
          </w:tcPr>
          <w:p w14:paraId="5F53F8D5" w14:textId="77777777" w:rsidR="00795C33" w:rsidRPr="005D52BF" w:rsidRDefault="00795C33" w:rsidP="007F26B0">
            <w:pPr>
              <w:ind w:right="-104" w:hanging="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  <w:t>A. delicios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37DE024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Tsechelidis (♀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F0C99F8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PT - Amar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17BB795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2014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223E859B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Leaf</w:t>
            </w:r>
          </w:p>
        </w:tc>
      </w:tr>
      <w:tr w:rsidR="00795C33" w:rsidRPr="001648EE" w14:paraId="0D816B9A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12FB1334" w14:textId="77777777" w:rsidR="00795C33" w:rsidRPr="005D52BF" w:rsidRDefault="00795C33" w:rsidP="007F26B0">
            <w:pPr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AL13</w:t>
            </w:r>
          </w:p>
        </w:tc>
        <w:tc>
          <w:tcPr>
            <w:tcW w:w="1830" w:type="dxa"/>
            <w:shd w:val="clear" w:color="auto" w:fill="auto"/>
            <w:vAlign w:val="center"/>
            <w:hideMark/>
          </w:tcPr>
          <w:p w14:paraId="451C68BD" w14:textId="77777777" w:rsidR="00795C33" w:rsidRPr="005D52BF" w:rsidRDefault="00795C33" w:rsidP="007F26B0">
            <w:pPr>
              <w:ind w:right="-104" w:hanging="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  <w:t>A. delicios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DEAF300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Tsechelidis (♀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97926C2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PT - Amar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7D0BFB5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2013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4E577DC9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Leaf</w:t>
            </w:r>
          </w:p>
        </w:tc>
      </w:tr>
      <w:tr w:rsidR="00795C33" w:rsidRPr="001648EE" w14:paraId="2AB5E875" w14:textId="77777777" w:rsidTr="007F26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3909B5C8" w14:textId="77777777" w:rsidR="00795C33" w:rsidRPr="005D52BF" w:rsidRDefault="00795C33" w:rsidP="007F26B0">
            <w:pPr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Am63</w:t>
            </w:r>
          </w:p>
        </w:tc>
        <w:tc>
          <w:tcPr>
            <w:tcW w:w="1830" w:type="dxa"/>
            <w:shd w:val="clear" w:color="auto" w:fill="auto"/>
            <w:vAlign w:val="center"/>
            <w:hideMark/>
          </w:tcPr>
          <w:p w14:paraId="448F9465" w14:textId="77777777" w:rsidR="00795C33" w:rsidRPr="005D52BF" w:rsidRDefault="00795C33" w:rsidP="007F26B0">
            <w:pPr>
              <w:ind w:right="-104" w:hanging="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  <w:t>A. delicios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33CBF41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n.d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C821546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PT – Amarant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5771785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2013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44CDEACF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Leaf</w:t>
            </w:r>
          </w:p>
        </w:tc>
      </w:tr>
      <w:tr w:rsidR="00795C33" w:rsidRPr="001648EE" w14:paraId="7DEA6C8B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1FA3A181" w14:textId="77777777" w:rsidR="00795C33" w:rsidRPr="005D52BF" w:rsidRDefault="00795C33" w:rsidP="007F26B0">
            <w:pPr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Fv62</w:t>
            </w:r>
          </w:p>
        </w:tc>
        <w:tc>
          <w:tcPr>
            <w:tcW w:w="1830" w:type="dxa"/>
            <w:shd w:val="clear" w:color="auto" w:fill="auto"/>
            <w:vAlign w:val="center"/>
            <w:hideMark/>
          </w:tcPr>
          <w:p w14:paraId="637792E6" w14:textId="77777777" w:rsidR="00795C33" w:rsidRPr="005D52BF" w:rsidRDefault="00795C33" w:rsidP="007F26B0">
            <w:pPr>
              <w:ind w:right="-104" w:hanging="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  <w:t>A. delicios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D4B74DE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Matua (♂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2CF5764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PT - Felgueira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588326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2013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19AC3142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Leaf</w:t>
            </w:r>
          </w:p>
        </w:tc>
      </w:tr>
      <w:tr w:rsidR="00795C33" w:rsidRPr="001648EE" w14:paraId="132C50D7" w14:textId="77777777" w:rsidTr="007F26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2552F9D9" w14:textId="77777777" w:rsidR="00795C33" w:rsidRPr="005D52BF" w:rsidRDefault="00795C33" w:rsidP="007F26B0">
            <w:pPr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P18</w:t>
            </w:r>
          </w:p>
        </w:tc>
        <w:tc>
          <w:tcPr>
            <w:tcW w:w="1830" w:type="dxa"/>
            <w:shd w:val="clear" w:color="auto" w:fill="auto"/>
            <w:vAlign w:val="center"/>
            <w:hideMark/>
          </w:tcPr>
          <w:p w14:paraId="7B47BC4A" w14:textId="77777777" w:rsidR="00795C33" w:rsidRPr="005D52BF" w:rsidRDefault="00795C33" w:rsidP="007F26B0">
            <w:pPr>
              <w:ind w:right="-104" w:hanging="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  <w:t>A. delicios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A0F6782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n.d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C02AD30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PT - Prad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DBABE70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2013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6028AAC6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Stem</w:t>
            </w:r>
          </w:p>
        </w:tc>
      </w:tr>
      <w:tr w:rsidR="00795C33" w:rsidRPr="001648EE" w14:paraId="00A09744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2625F297" w14:textId="77777777" w:rsidR="00795C33" w:rsidRPr="005D52BF" w:rsidRDefault="00795C33" w:rsidP="007F26B0">
            <w:pPr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P84</w:t>
            </w:r>
          </w:p>
        </w:tc>
        <w:tc>
          <w:tcPr>
            <w:tcW w:w="1830" w:type="dxa"/>
            <w:shd w:val="clear" w:color="auto" w:fill="auto"/>
            <w:vAlign w:val="center"/>
            <w:hideMark/>
          </w:tcPr>
          <w:p w14:paraId="18D86453" w14:textId="77777777" w:rsidR="00795C33" w:rsidRPr="005D52BF" w:rsidRDefault="00795C33" w:rsidP="007F26B0">
            <w:pPr>
              <w:ind w:right="-104" w:hanging="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  <w:t>A. delicios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08D72FC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n.d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D80F52F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PT - Prad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74AB211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2013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779DED2C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Leaf</w:t>
            </w:r>
          </w:p>
        </w:tc>
      </w:tr>
      <w:tr w:rsidR="00795C33" w:rsidRPr="001648EE" w14:paraId="4722B235" w14:textId="77777777" w:rsidTr="007F26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2BD7BCEF" w14:textId="77777777" w:rsidR="00795C33" w:rsidRPr="005D52BF" w:rsidRDefault="00795C33" w:rsidP="007F26B0">
            <w:pPr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P85</w:t>
            </w:r>
          </w:p>
        </w:tc>
        <w:tc>
          <w:tcPr>
            <w:tcW w:w="1830" w:type="dxa"/>
            <w:shd w:val="clear" w:color="auto" w:fill="auto"/>
            <w:vAlign w:val="center"/>
            <w:hideMark/>
          </w:tcPr>
          <w:p w14:paraId="0E77DD44" w14:textId="77777777" w:rsidR="00795C33" w:rsidRPr="005D52BF" w:rsidRDefault="00795C33" w:rsidP="007F26B0">
            <w:pPr>
              <w:ind w:right="-104" w:hanging="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  <w:t>A. delicios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77040C6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n.d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871BD91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PT - Prad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E822666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2013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4207FA86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Leaf</w:t>
            </w:r>
          </w:p>
        </w:tc>
      </w:tr>
      <w:tr w:rsidR="00795C33" w:rsidRPr="001648EE" w14:paraId="7800FF00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191B78B1" w14:textId="77777777" w:rsidR="00795C33" w:rsidRPr="005D52BF" w:rsidRDefault="00795C33" w:rsidP="007F26B0">
            <w:pPr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P93</w:t>
            </w:r>
          </w:p>
        </w:tc>
        <w:tc>
          <w:tcPr>
            <w:tcW w:w="1830" w:type="dxa"/>
            <w:shd w:val="clear" w:color="auto" w:fill="auto"/>
            <w:vAlign w:val="center"/>
            <w:hideMark/>
          </w:tcPr>
          <w:p w14:paraId="4DF1E52F" w14:textId="77777777" w:rsidR="00795C33" w:rsidRPr="005D52BF" w:rsidRDefault="00795C33" w:rsidP="007F26B0">
            <w:pPr>
              <w:ind w:right="-104" w:hanging="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  <w:t>A. delicios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3F20F78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n.d.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8484ECE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PT - Prado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03F101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2013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074187BC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Leaf</w:t>
            </w:r>
          </w:p>
        </w:tc>
      </w:tr>
      <w:tr w:rsidR="00795C33" w:rsidRPr="001648EE" w14:paraId="3DFEEAE3" w14:textId="77777777" w:rsidTr="007F26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59439CAF" w14:textId="77777777" w:rsidR="00795C33" w:rsidRPr="005D52BF" w:rsidRDefault="00795C33" w:rsidP="007F26B0">
            <w:pPr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Pn16</w:t>
            </w:r>
          </w:p>
        </w:tc>
        <w:tc>
          <w:tcPr>
            <w:tcW w:w="1830" w:type="dxa"/>
            <w:shd w:val="clear" w:color="auto" w:fill="auto"/>
            <w:vAlign w:val="center"/>
            <w:hideMark/>
          </w:tcPr>
          <w:p w14:paraId="11DEBED1" w14:textId="77777777" w:rsidR="00795C33" w:rsidRPr="005D52BF" w:rsidRDefault="00795C33" w:rsidP="007F26B0">
            <w:pPr>
              <w:ind w:right="-104" w:hanging="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  <w:t>A. delicios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94B1837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Hayward (♀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0ECC9FA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PT - Penafie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70D470C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2013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336B7F49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Flower buds</w:t>
            </w:r>
          </w:p>
        </w:tc>
      </w:tr>
      <w:tr w:rsidR="00795C33" w:rsidRPr="001648EE" w14:paraId="58169F5C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785D85C" w14:textId="77777777" w:rsidR="00795C33" w:rsidRPr="005D52BF" w:rsidRDefault="00795C33" w:rsidP="007F26B0">
            <w:pPr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VC104</w:t>
            </w:r>
            <w:r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b</w:t>
            </w:r>
          </w:p>
        </w:tc>
        <w:tc>
          <w:tcPr>
            <w:tcW w:w="1830" w:type="dxa"/>
            <w:shd w:val="clear" w:color="auto" w:fill="auto"/>
            <w:vAlign w:val="center"/>
            <w:hideMark/>
          </w:tcPr>
          <w:p w14:paraId="64CA2FB7" w14:textId="77777777" w:rsidR="00795C33" w:rsidRPr="005D52BF" w:rsidRDefault="00795C33" w:rsidP="007F26B0">
            <w:pPr>
              <w:ind w:right="-104" w:hanging="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  <w:t>A. delicios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9567B5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Hayward (♀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DB857A1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PT - Vila do Cond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406A343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2013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1DB23136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Leaf</w:t>
            </w:r>
          </w:p>
        </w:tc>
      </w:tr>
      <w:tr w:rsidR="00795C33" w:rsidRPr="001648EE" w14:paraId="4B7BF74E" w14:textId="77777777" w:rsidTr="007F26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6EC75D8" w14:textId="77777777" w:rsidR="00795C33" w:rsidRPr="005D52BF" w:rsidRDefault="00795C33" w:rsidP="007F26B0">
            <w:pPr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VN23</w:t>
            </w:r>
          </w:p>
        </w:tc>
        <w:tc>
          <w:tcPr>
            <w:tcW w:w="1830" w:type="dxa"/>
            <w:shd w:val="clear" w:color="auto" w:fill="auto"/>
            <w:vAlign w:val="center"/>
            <w:hideMark/>
          </w:tcPr>
          <w:p w14:paraId="6871CF1C" w14:textId="77777777" w:rsidR="00795C33" w:rsidRPr="005D52BF" w:rsidRDefault="00795C33" w:rsidP="007F26B0">
            <w:pPr>
              <w:ind w:right="-104" w:hanging="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  <w:t>A. delicios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12357E2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Hayward (♀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3EF7CD3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PT - Valenç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5949114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2016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6F8E91CA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Leaf</w:t>
            </w:r>
          </w:p>
        </w:tc>
      </w:tr>
      <w:tr w:rsidR="00795C33" w:rsidRPr="001648EE" w14:paraId="1840FADC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DCB4E2A" w14:textId="77777777" w:rsidR="00795C33" w:rsidRPr="005D52BF" w:rsidRDefault="00795C33" w:rsidP="007F26B0">
            <w:pPr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VN28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2B829181" w14:textId="77777777" w:rsidR="00795C33" w:rsidRPr="005D52BF" w:rsidRDefault="00795C33" w:rsidP="007F26B0">
            <w:pPr>
              <w:ind w:right="-104" w:hanging="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  <w:t>A. delicios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14B93C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Hayward (♀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13158D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PT - Valenç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2EAB7E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2017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317608EB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Flower</w:t>
            </w:r>
          </w:p>
        </w:tc>
      </w:tr>
      <w:tr w:rsidR="00795C33" w:rsidRPr="001648EE" w14:paraId="18852526" w14:textId="77777777" w:rsidTr="007F26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FE49B72" w14:textId="77777777" w:rsidR="00795C33" w:rsidRPr="005D52BF" w:rsidRDefault="00795C33" w:rsidP="007F26B0">
            <w:pPr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VN29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502C2FDE" w14:textId="77777777" w:rsidR="00795C33" w:rsidRPr="005D52BF" w:rsidRDefault="00795C33" w:rsidP="007F26B0">
            <w:pPr>
              <w:ind w:right="-104" w:hanging="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  <w:t>A. delicios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352E1E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Hayward (♀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36FFE6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PT - Valenç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0413F0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2017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697DC1EA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-</w:t>
            </w:r>
          </w:p>
        </w:tc>
      </w:tr>
      <w:tr w:rsidR="00795C33" w:rsidRPr="001648EE" w14:paraId="1943B9ED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6EECEF0" w14:textId="77777777" w:rsidR="00795C33" w:rsidRPr="005D52BF" w:rsidRDefault="00795C33" w:rsidP="007F26B0">
            <w:pPr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VV3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5285A680" w14:textId="77777777" w:rsidR="00795C33" w:rsidRPr="005D52BF" w:rsidRDefault="00795C33" w:rsidP="007F26B0">
            <w:pPr>
              <w:ind w:right="-104" w:hanging="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  <w:t>A. delicios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516A1E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Hayward (♀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A60F724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PT - Valenç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F5C578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2016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3A55893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Leaf</w:t>
            </w:r>
          </w:p>
        </w:tc>
      </w:tr>
      <w:tr w:rsidR="00795C33" w:rsidRPr="001648EE" w14:paraId="608B680A" w14:textId="77777777" w:rsidTr="007F26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56406741" w14:textId="77777777" w:rsidR="00795C33" w:rsidRPr="005D52BF" w:rsidRDefault="00795C33" w:rsidP="007F26B0">
            <w:pPr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VV10</w:t>
            </w:r>
          </w:p>
        </w:tc>
        <w:tc>
          <w:tcPr>
            <w:tcW w:w="1830" w:type="dxa"/>
            <w:shd w:val="clear" w:color="auto" w:fill="auto"/>
            <w:vAlign w:val="center"/>
            <w:hideMark/>
          </w:tcPr>
          <w:p w14:paraId="7FC5FE41" w14:textId="77777777" w:rsidR="00795C33" w:rsidRPr="005D52BF" w:rsidRDefault="00795C33" w:rsidP="007F26B0">
            <w:pPr>
              <w:ind w:right="-104" w:hanging="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  <w:t>A. delicios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9B7F50D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n.d. (♂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140F439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PT - Valenç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3E61C41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2017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6DD6B284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Leaf</w:t>
            </w:r>
          </w:p>
        </w:tc>
      </w:tr>
      <w:tr w:rsidR="00795C33" w:rsidRPr="001648EE" w14:paraId="3456B212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F232BA9" w14:textId="77777777" w:rsidR="00795C33" w:rsidRPr="005D52BF" w:rsidRDefault="00795C33" w:rsidP="007F26B0">
            <w:pPr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VV14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634EDF0A" w14:textId="77777777" w:rsidR="00795C33" w:rsidRPr="005D52BF" w:rsidRDefault="00795C33" w:rsidP="007F26B0">
            <w:pPr>
              <w:ind w:right="-104" w:hanging="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  <w:t>A. delicios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CF6B02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Hayward (♀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49068B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PT - Valenç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8CBBAB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2017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D08594D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Flower</w:t>
            </w:r>
          </w:p>
        </w:tc>
      </w:tr>
      <w:tr w:rsidR="00795C33" w:rsidRPr="001648EE" w14:paraId="433672A1" w14:textId="77777777" w:rsidTr="007F26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CFA20DF" w14:textId="77777777" w:rsidR="00795C33" w:rsidRPr="005D52BF" w:rsidRDefault="00795C33" w:rsidP="007F26B0">
            <w:pPr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VV15</w:t>
            </w:r>
          </w:p>
        </w:tc>
        <w:tc>
          <w:tcPr>
            <w:tcW w:w="1830" w:type="dxa"/>
            <w:shd w:val="clear" w:color="auto" w:fill="auto"/>
            <w:vAlign w:val="center"/>
          </w:tcPr>
          <w:p w14:paraId="22CBFE07" w14:textId="77777777" w:rsidR="00795C33" w:rsidRPr="005D52BF" w:rsidRDefault="00795C33" w:rsidP="007F26B0">
            <w:pPr>
              <w:ind w:right="-104" w:hanging="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  <w:t>A. delicios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DD257E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Hayward (♀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F4092B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PT - Valenç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10B1E0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2017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4084D6EF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Bacterial ooze</w:t>
            </w:r>
          </w:p>
        </w:tc>
      </w:tr>
      <w:tr w:rsidR="00795C33" w:rsidRPr="001648EE" w14:paraId="39246067" w14:textId="77777777" w:rsidTr="007F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1AD8623B" w14:textId="77777777" w:rsidR="00795C33" w:rsidRPr="005D52BF" w:rsidRDefault="00795C33" w:rsidP="007F26B0">
            <w:pPr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VV112</w:t>
            </w:r>
          </w:p>
        </w:tc>
        <w:tc>
          <w:tcPr>
            <w:tcW w:w="1830" w:type="dxa"/>
            <w:shd w:val="clear" w:color="auto" w:fill="auto"/>
            <w:vAlign w:val="center"/>
            <w:hideMark/>
          </w:tcPr>
          <w:p w14:paraId="7A3D3FCE" w14:textId="77777777" w:rsidR="00795C33" w:rsidRPr="005D52BF" w:rsidRDefault="00795C33" w:rsidP="007F26B0">
            <w:pPr>
              <w:ind w:right="-104" w:hanging="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  <w:t>A. delicios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AC5C1E4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Hayward (♀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FAC0BA4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PT - Vila Verd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64754D0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2014</w:t>
            </w:r>
          </w:p>
        </w:tc>
        <w:tc>
          <w:tcPr>
            <w:tcW w:w="1229" w:type="dxa"/>
            <w:shd w:val="clear" w:color="auto" w:fill="auto"/>
            <w:vAlign w:val="center"/>
            <w:hideMark/>
          </w:tcPr>
          <w:p w14:paraId="298D9F48" w14:textId="77777777" w:rsidR="00795C33" w:rsidRPr="005D52BF" w:rsidRDefault="00795C33" w:rsidP="007F26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Leaf</w:t>
            </w:r>
          </w:p>
        </w:tc>
      </w:tr>
      <w:tr w:rsidR="00795C33" w:rsidRPr="001648EE" w14:paraId="4ED79FD5" w14:textId="77777777" w:rsidTr="007F26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439321B0" w14:textId="77777777" w:rsidR="00795C33" w:rsidRPr="005D52BF" w:rsidRDefault="00795C33" w:rsidP="007F26B0">
            <w:pPr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VV113</w:t>
            </w:r>
          </w:p>
        </w:tc>
        <w:tc>
          <w:tcPr>
            <w:tcW w:w="183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E8047B5" w14:textId="77777777" w:rsidR="00795C33" w:rsidRPr="005D52BF" w:rsidRDefault="00795C33" w:rsidP="007F26B0">
            <w:pPr>
              <w:ind w:right="-104" w:hanging="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PT" w:eastAsia="pt-PT"/>
              </w:rPr>
              <w:t>A. deliciosa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A4BE4BD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Tomuri (♂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C92F568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PT - Vila Verd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CDD9350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2014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B6939B5" w14:textId="77777777" w:rsidR="00795C33" w:rsidRPr="005D52BF" w:rsidRDefault="00795C33" w:rsidP="007F26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</w:pPr>
            <w:r w:rsidRPr="005D52BF">
              <w:rPr>
                <w:rFonts w:ascii="Arial" w:eastAsia="Times New Roman" w:hAnsi="Arial" w:cs="Arial"/>
                <w:sz w:val="18"/>
                <w:szCs w:val="18"/>
                <w:lang w:val="pt-PT" w:eastAsia="pt-PT"/>
              </w:rPr>
              <w:t>Leaf</w:t>
            </w:r>
          </w:p>
        </w:tc>
      </w:tr>
    </w:tbl>
    <w:p w14:paraId="411B885E" w14:textId="77777777" w:rsidR="00795C33" w:rsidRDefault="00795C33" w:rsidP="00795C33">
      <w:pPr>
        <w:spacing w:line="360" w:lineRule="auto"/>
        <w:jc w:val="both"/>
        <w:rPr>
          <w:rFonts w:ascii="Arial" w:hAnsi="Arial" w:cs="Arial"/>
        </w:rPr>
      </w:pPr>
    </w:p>
    <w:p w14:paraId="32A6B2BB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EFE"/>
    <w:rsid w:val="00232EFE"/>
    <w:rsid w:val="002D6D03"/>
    <w:rsid w:val="003C6060"/>
    <w:rsid w:val="00706202"/>
    <w:rsid w:val="00795C33"/>
    <w:rsid w:val="009A468B"/>
    <w:rsid w:val="00C143B1"/>
    <w:rsid w:val="00D5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B610F4-9BE8-4FE7-9EC6-ACDD10549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C3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95C33"/>
    <w:pPr>
      <w:spacing w:after="0" w:line="240" w:lineRule="auto"/>
    </w:pPr>
    <w:rPr>
      <w:lang w:val="pt-P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chn off27</cp:lastModifiedBy>
  <cp:revision>5</cp:revision>
  <dcterms:created xsi:type="dcterms:W3CDTF">2022-05-31T09:02:00Z</dcterms:created>
  <dcterms:modified xsi:type="dcterms:W3CDTF">2022-05-31T09:49:00Z</dcterms:modified>
</cp:coreProperties>
</file>